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7FE" w:rsidRPr="00030574" w:rsidRDefault="00772C0C" w:rsidP="000507FE">
      <w:pPr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t>Table S</w:t>
      </w:r>
      <w:r w:rsidR="00030574">
        <w:rPr>
          <w:rFonts w:ascii="Times New Roman" w:eastAsia="Calibri" w:hAnsi="Times New Roman" w:cs="Times New Roman"/>
          <w:b/>
          <w:bCs/>
          <w:lang w:val="en-US"/>
        </w:rPr>
        <w:t>5</w:t>
      </w:r>
      <w:r w:rsidRPr="00772C0C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="000507FE" w:rsidRPr="00030574">
        <w:rPr>
          <w:rFonts w:ascii="Times New Roman" w:eastAsia="Calibri" w:hAnsi="Times New Roman" w:cs="Times New Roman"/>
          <w:b/>
          <w:bCs/>
          <w:lang w:val="en-US"/>
        </w:rPr>
        <w:t>– Consumption of the main food groups and GH</w:t>
      </w:r>
      <w:r w:rsidR="000A0FC6">
        <w:rPr>
          <w:rFonts w:ascii="Times New Roman" w:eastAsia="Calibri" w:hAnsi="Times New Roman" w:cs="Times New Roman"/>
          <w:b/>
          <w:bCs/>
          <w:lang w:val="en-US"/>
        </w:rPr>
        <w:t>G profiles associated with the B</w:t>
      </w:r>
      <w:r w:rsidR="000507FE" w:rsidRPr="00030574">
        <w:rPr>
          <w:rFonts w:ascii="Times New Roman" w:eastAsia="Calibri" w:hAnsi="Times New Roman" w:cs="Times New Roman"/>
          <w:b/>
          <w:bCs/>
          <w:lang w:val="en-US"/>
        </w:rPr>
        <w:t xml:space="preserve">aseline and </w:t>
      </w:r>
      <w:bookmarkStart w:id="0" w:name="_GoBack"/>
      <w:bookmarkEnd w:id="0"/>
      <w:r w:rsidR="00B9032E">
        <w:rPr>
          <w:rFonts w:ascii="Times New Roman" w:eastAsia="Calibri" w:hAnsi="Times New Roman" w:cs="Times New Roman"/>
          <w:b/>
          <w:bCs/>
          <w:lang w:val="en-US"/>
        </w:rPr>
        <w:t>Mediterranean scenarios by Italian regions</w:t>
      </w:r>
      <w:r w:rsidR="000507FE" w:rsidRPr="00030574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1144"/>
        <w:gridCol w:w="1374"/>
        <w:gridCol w:w="976"/>
        <w:gridCol w:w="693"/>
        <w:gridCol w:w="1374"/>
        <w:gridCol w:w="976"/>
        <w:gridCol w:w="693"/>
        <w:gridCol w:w="710"/>
        <w:gridCol w:w="645"/>
      </w:tblGrid>
      <w:tr w:rsidR="00DC3FA3" w:rsidRPr="00DC3FA3" w:rsidTr="00DC3FA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  <w:t>Ital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W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aseline Scenari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editerranean Scenario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3FA3" w:rsidRPr="00DC3FA3" w:rsidRDefault="00DC3FA3" w:rsidP="000A0FC6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Δ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 (kg/year/person)</w:t>
            </w:r>
          </w:p>
        </w:tc>
      </w:tr>
      <w:tr w:rsidR="00DC3FA3" w:rsidRPr="00B9032E" w:rsidTr="00DC3FA3">
        <w:trPr>
          <w:trHeight w:val="6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</w:p>
        </w:tc>
      </w:tr>
      <w:tr w:rsidR="000A0FC6" w:rsidRPr="00DC3FA3" w:rsidTr="00DC3FA3">
        <w:trPr>
          <w:trHeight w:val="6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3FA3" w:rsidRPr="00DC3FA3" w:rsidRDefault="00DC3FA3" w:rsidP="000A0FC6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Median                                        (gr </w:t>
            </w:r>
            <w:r w:rsidR="000A0FC6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 /gr produ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0A0FC6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0A0FC6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B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1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3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7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66.8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P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49.0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78.6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2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2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ish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5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5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8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8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ere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.4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24.7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reen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4.3</w:t>
            </w:r>
          </w:p>
        </w:tc>
      </w:tr>
      <w:tr w:rsidR="000A0FC6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8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6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9.6</w:t>
            </w:r>
          </w:p>
        </w:tc>
      </w:tr>
    </w:tbl>
    <w:p w:rsidR="00DC3FA3" w:rsidRDefault="00DC3FA3" w:rsidP="000507FE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6"/>
        <w:gridCol w:w="1117"/>
        <w:gridCol w:w="1374"/>
        <w:gridCol w:w="919"/>
        <w:gridCol w:w="730"/>
        <w:gridCol w:w="1374"/>
        <w:gridCol w:w="919"/>
        <w:gridCol w:w="730"/>
        <w:gridCol w:w="707"/>
        <w:gridCol w:w="642"/>
      </w:tblGrid>
      <w:tr w:rsidR="00DC3FA3" w:rsidRPr="00DC3FA3" w:rsidTr="00DC3FA3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  <w:t>Northwe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W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aseline Scenari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editerranean Scenario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3FA3" w:rsidRPr="00DC3FA3" w:rsidRDefault="000A0FC6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ΔCO2</w:t>
            </w:r>
            <w:r w:rsidR="00DC3FA3"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 (kg/year/person)</w:t>
            </w:r>
          </w:p>
        </w:tc>
      </w:tr>
      <w:tr w:rsidR="00DC3FA3" w:rsidRPr="00B9032E" w:rsidTr="00DC3FA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</w:p>
        </w:tc>
      </w:tr>
      <w:tr w:rsidR="00DC3FA3" w:rsidRPr="00DC3FA3" w:rsidTr="00DC3FA3">
        <w:trPr>
          <w:trHeight w:val="6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Median              </w:t>
            </w:r>
            <w:r w:rsidR="000A0FC6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                          (gr CO2</w:t>
            </w:r>
            <w:r w:rsidRPr="00DC3FA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 /gr produ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0A0FC6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0A0FC6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B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36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72.5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P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10.7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0.1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ish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ere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0.3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24.7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reen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4.3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3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34.8</w:t>
            </w:r>
          </w:p>
        </w:tc>
      </w:tr>
    </w:tbl>
    <w:p w:rsidR="00DC3FA3" w:rsidRDefault="00DC3FA3" w:rsidP="000507FE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137"/>
        <w:gridCol w:w="1374"/>
        <w:gridCol w:w="928"/>
        <w:gridCol w:w="737"/>
        <w:gridCol w:w="1374"/>
        <w:gridCol w:w="928"/>
        <w:gridCol w:w="737"/>
        <w:gridCol w:w="709"/>
        <w:gridCol w:w="644"/>
      </w:tblGrid>
      <w:tr w:rsidR="00DC3FA3" w:rsidRPr="00DC3FA3" w:rsidTr="00DC3FA3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  <w:lastRenderedPageBreak/>
              <w:t>Northea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W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aseline Scenari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editerranean Scenario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Δ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 (kg/year/person)</w:t>
            </w:r>
          </w:p>
        </w:tc>
      </w:tr>
      <w:tr w:rsidR="00DC3FA3" w:rsidRPr="00B9032E" w:rsidTr="00DC3FA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</w:p>
        </w:tc>
      </w:tr>
      <w:tr w:rsidR="00DC3FA3" w:rsidRPr="00DC3FA3" w:rsidTr="00DC3FA3">
        <w:trPr>
          <w:trHeight w:val="6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Median                                        (gr </w:t>
            </w:r>
            <w:r w:rsidR="000A0FC6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 /gr produ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B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65.2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P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45.1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78.6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ish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ere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10.2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reen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0.7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4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8.3</w:t>
            </w:r>
          </w:p>
        </w:tc>
      </w:tr>
    </w:tbl>
    <w:p w:rsidR="000507FE" w:rsidRDefault="000507FE" w:rsidP="000507FE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1144"/>
        <w:gridCol w:w="1374"/>
        <w:gridCol w:w="930"/>
        <w:gridCol w:w="739"/>
        <w:gridCol w:w="1374"/>
        <w:gridCol w:w="930"/>
        <w:gridCol w:w="739"/>
        <w:gridCol w:w="710"/>
        <w:gridCol w:w="645"/>
      </w:tblGrid>
      <w:tr w:rsidR="00DC3FA3" w:rsidRPr="00DC3FA3" w:rsidTr="00DC3FA3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  <w:t>Cent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W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aseline Scenari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editerranean Scenario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Δ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 (kg/year/person)</w:t>
            </w:r>
          </w:p>
        </w:tc>
      </w:tr>
      <w:tr w:rsidR="00DC3FA3" w:rsidRPr="00B9032E" w:rsidTr="00DC3FA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</w:p>
        </w:tc>
      </w:tr>
      <w:tr w:rsidR="00DC3FA3" w:rsidRPr="00DC3FA3" w:rsidTr="00DC3FA3">
        <w:trPr>
          <w:trHeight w:val="6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</w:pPr>
            <w:r w:rsidRPr="00DC3FA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Median                                        (gr </w:t>
            </w:r>
            <w:r w:rsidR="000A0FC6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>CO2</w:t>
            </w:r>
            <w:r w:rsidRPr="00DC3FA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 /gr produ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B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3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70.2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P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58.0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8.8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ish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ere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0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97.6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reen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4.3</w:t>
            </w:r>
          </w:p>
        </w:tc>
      </w:tr>
      <w:tr w:rsidR="00DC3FA3" w:rsidRPr="00DC3FA3" w:rsidTr="00DC3FA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32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FA3" w:rsidRPr="00DC3FA3" w:rsidRDefault="00DC3FA3" w:rsidP="00DC3FA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DC3FA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34.3</w:t>
            </w:r>
          </w:p>
        </w:tc>
      </w:tr>
    </w:tbl>
    <w:p w:rsidR="000507FE" w:rsidRDefault="000507FE" w:rsidP="000507FE"/>
    <w:p w:rsidR="000507FE" w:rsidRDefault="000507FE" w:rsidP="000507FE"/>
    <w:p w:rsidR="000507FE" w:rsidRDefault="000507FE" w:rsidP="000507FE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1017"/>
        <w:gridCol w:w="1374"/>
        <w:gridCol w:w="880"/>
        <w:gridCol w:w="699"/>
        <w:gridCol w:w="1374"/>
        <w:gridCol w:w="880"/>
        <w:gridCol w:w="699"/>
        <w:gridCol w:w="697"/>
        <w:gridCol w:w="633"/>
      </w:tblGrid>
      <w:tr w:rsidR="00707963" w:rsidRPr="00707963" w:rsidTr="00707963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  <w:t>South-Islan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W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aseline Scenari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editerranean Scenario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Δ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2</w:t>
            </w: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 (kg/year/person)</w:t>
            </w:r>
          </w:p>
        </w:tc>
      </w:tr>
      <w:tr w:rsidR="00707963" w:rsidRPr="00B9032E" w:rsidTr="00707963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GHG profile                     (Kg 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CO2</w:t>
            </w: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/year/person)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</w:p>
        </w:tc>
      </w:tr>
      <w:tr w:rsidR="00707963" w:rsidRPr="00707963" w:rsidTr="00707963">
        <w:trPr>
          <w:trHeight w:val="6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</w:pPr>
            <w:r w:rsidRPr="0070796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Median                                        (gr </w:t>
            </w:r>
            <w:r w:rsidR="000A0FC6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>CO2</w:t>
            </w:r>
            <w:r w:rsidRPr="00707963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val="en-US" w:eastAsia="it-IT"/>
              </w:rPr>
              <w:t xml:space="preserve"> /gr produ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r/week/</w:t>
            </w:r>
            <w:r w:rsidR="000A0FC6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%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B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0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59.2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P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58.0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70.1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ish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Cere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1.4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55.1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sz w:val="24"/>
                <w:szCs w:val="24"/>
                <w:lang w:eastAsia="it-IT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-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reenu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21.4</w:t>
            </w:r>
          </w:p>
        </w:tc>
      </w:tr>
      <w:tr w:rsidR="00707963" w:rsidRPr="00707963" w:rsidTr="0070796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Tot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6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19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963" w:rsidRPr="00707963" w:rsidRDefault="00707963" w:rsidP="00707963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707963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-23.3</w:t>
            </w:r>
          </w:p>
        </w:tc>
      </w:tr>
    </w:tbl>
    <w:p w:rsidR="000507FE" w:rsidRDefault="000507FE" w:rsidP="000507FE">
      <w:pPr>
        <w:rPr>
          <w:b/>
        </w:rPr>
      </w:pPr>
    </w:p>
    <w:p w:rsidR="000507FE" w:rsidRDefault="000507FE" w:rsidP="000507FE"/>
    <w:p w:rsidR="000507FE" w:rsidRPr="00644D90" w:rsidRDefault="000507FE" w:rsidP="000507FE">
      <w:pPr>
        <w:rPr>
          <w:rFonts w:ascii="Times New Roman" w:eastAsia="Calibri" w:hAnsi="Times New Roman" w:cs="Times New Roman"/>
          <w:b/>
          <w:bCs/>
        </w:rPr>
      </w:pPr>
    </w:p>
    <w:sectPr w:rsidR="000507FE" w:rsidRPr="00644D90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21BC" w:rsidRDefault="001F21BC">
      <w:pPr>
        <w:spacing w:after="0" w:line="240" w:lineRule="auto"/>
      </w:pPr>
      <w:r>
        <w:separator/>
      </w:r>
    </w:p>
  </w:endnote>
  <w:endnote w:type="continuationSeparator" w:id="0">
    <w:p w:rsidR="001F21BC" w:rsidRDefault="001F2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21BC" w:rsidRDefault="001F21B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1F21BC" w:rsidRDefault="001F21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B80"/>
    <w:rsid w:val="0000162D"/>
    <w:rsid w:val="00030574"/>
    <w:rsid w:val="000507FE"/>
    <w:rsid w:val="000A0FC6"/>
    <w:rsid w:val="000C1539"/>
    <w:rsid w:val="001E32BC"/>
    <w:rsid w:val="001F21BC"/>
    <w:rsid w:val="003924D3"/>
    <w:rsid w:val="00411E9B"/>
    <w:rsid w:val="00441B13"/>
    <w:rsid w:val="004A3956"/>
    <w:rsid w:val="00707963"/>
    <w:rsid w:val="00772C0C"/>
    <w:rsid w:val="00892AF5"/>
    <w:rsid w:val="00A25A96"/>
    <w:rsid w:val="00A5794E"/>
    <w:rsid w:val="00B566AC"/>
    <w:rsid w:val="00B9032E"/>
    <w:rsid w:val="00DC3FA3"/>
    <w:rsid w:val="00F847FA"/>
    <w:rsid w:val="00F9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9C748B-D57C-4F35-9702-85C40CB7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F"/>
        <w:kern w:val="3"/>
        <w:sz w:val="22"/>
        <w:szCs w:val="22"/>
        <w:lang w:val="it-IT" w:eastAsia="en-US" w:bidi="ar-SA"/>
      </w:rPr>
    </w:rPrDefault>
    <w:pPrDefault>
      <w:pPr>
        <w:widowControl w:val="0"/>
        <w:suppressAutoHyphens/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widowControl/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 w:eastAsia="it-IT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Testofumetto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estofumettoCarattere">
    <w:name w:val="Testo fumetto Carattere"/>
    <w:basedOn w:val="Carpredefinitoparagrafo"/>
    <w:rPr>
      <w:rFonts w:ascii="Tahoma" w:eastAsia="Cambria" w:hAnsi="Tahoma" w:cs="Tahoma"/>
      <w:color w:val="000000"/>
      <w:sz w:val="16"/>
      <w:szCs w:val="16"/>
      <w:u w:val="none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ario</dc:creator>
  <cp:lastModifiedBy>dipepi deplazio</cp:lastModifiedBy>
  <cp:revision>8</cp:revision>
  <dcterms:created xsi:type="dcterms:W3CDTF">2017-06-21T15:00:00Z</dcterms:created>
  <dcterms:modified xsi:type="dcterms:W3CDTF">2017-06-22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